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7B2B" w:rsidRPr="00CB6723" w:rsidRDefault="003F187C" w:rsidP="00B67B2B">
      <w:pPr>
        <w:spacing w:line="48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  <w:r w:rsidRPr="00CB6723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 xml:space="preserve">S1 </w:t>
      </w:r>
      <w:r w:rsidR="00B67B2B" w:rsidRPr="00CB6723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Table</w:t>
      </w:r>
      <w:r w:rsidRPr="00CB6723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.</w:t>
      </w:r>
      <w:r w:rsidR="00B67B2B" w:rsidRPr="00CB6723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 xml:space="preserve"> Home-made RPMI medium</w:t>
      </w:r>
    </w:p>
    <w:p w:rsidR="00B67B2B" w:rsidRPr="00CB6723" w:rsidRDefault="00B67B2B" w:rsidP="00B67B2B">
      <w:pPr>
        <w:pStyle w:val="Bijschrift"/>
        <w:keepNext/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</w:pPr>
      <w:r w:rsidRPr="00CB6723">
        <w:rPr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>Table 1.</w:t>
      </w:r>
      <w:r w:rsidRPr="00CB6723">
        <w:rPr>
          <w:rFonts w:ascii="Arial" w:hAnsi="Arial" w:cs="Arial"/>
          <w:i w:val="0"/>
          <w:color w:val="000000" w:themeColor="text1"/>
          <w:sz w:val="20"/>
          <w:szCs w:val="20"/>
          <w:lang w:val="en-US"/>
        </w:rPr>
        <w:t xml:space="preserve"> Components (in mM) of home-made RPMI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28"/>
        <w:gridCol w:w="1421"/>
      </w:tblGrid>
      <w:tr w:rsidR="00B67B2B" w:rsidRPr="000475C6" w:rsidTr="00CD5431">
        <w:tc>
          <w:tcPr>
            <w:tcW w:w="4528" w:type="dxa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omponents</w:t>
            </w:r>
          </w:p>
        </w:tc>
        <w:tc>
          <w:tcPr>
            <w:tcW w:w="1421" w:type="dxa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</w:tr>
      <w:tr w:rsidR="00B67B2B" w:rsidRPr="000475C6" w:rsidTr="00CD5431">
        <w:tc>
          <w:tcPr>
            <w:tcW w:w="5949" w:type="dxa"/>
            <w:gridSpan w:val="2"/>
            <w:shd w:val="clear" w:color="auto" w:fill="D9D9D9" w:themeFill="background1" w:themeFillShade="D9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mino acids</w:t>
            </w:r>
          </w:p>
        </w:tc>
        <w:bookmarkStart w:id="0" w:name="_GoBack"/>
        <w:bookmarkEnd w:id="0"/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133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Arginin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,494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Asparagin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379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Aspartic acid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150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Cystine 2HCl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208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Glutamic Acid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136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Glutamin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,055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Histidin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97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Hydroxyprolin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153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Isoleucin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382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Leucin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382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Lysine hydrochlorid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274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Methionin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101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Phenylalanin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91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Prolin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174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Serin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286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Threonin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168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Tryptophan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25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Tyrosine disodium salt dihydrat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111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-Valin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171</w:t>
            </w:r>
          </w:p>
        </w:tc>
      </w:tr>
      <w:tr w:rsidR="00B67B2B" w:rsidRPr="000475C6" w:rsidTr="00CD5431">
        <w:tc>
          <w:tcPr>
            <w:tcW w:w="5949" w:type="dxa"/>
            <w:gridSpan w:val="2"/>
            <w:shd w:val="clear" w:color="auto" w:fill="D9D9D9" w:themeFill="background1" w:themeFillShade="D9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Vitamins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01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oline chlorid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21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-Calcium pantothenat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06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lic Acid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02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iacinamid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08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ra-Aminobenzoic Acid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07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idoxine hydrochlorid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05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flavin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06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amine hydrochloride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03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itamin B12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000037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Inositol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194</w:t>
            </w:r>
          </w:p>
        </w:tc>
      </w:tr>
      <w:tr w:rsidR="00B67B2B" w:rsidRPr="000475C6" w:rsidTr="00CD5431">
        <w:tc>
          <w:tcPr>
            <w:tcW w:w="5949" w:type="dxa"/>
            <w:gridSpan w:val="2"/>
            <w:shd w:val="clear" w:color="auto" w:fill="D9D9D9" w:themeFill="background1" w:themeFillShade="D9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norganic Salts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lcium nitrate (</w:t>
            </w:r>
            <w:proofErr w:type="gramStart"/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(</w:t>
            </w:r>
            <w:proofErr w:type="gramEnd"/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3)2 4H2O)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424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Potassium Chloride (KCl)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,3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dium Bicarbonate (NaHCO3)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,8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dium Chloride (NaCl)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3,4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dium Phosphate dibasic (Na2HPO4-7H2O)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,6</w:t>
            </w:r>
          </w:p>
        </w:tc>
      </w:tr>
      <w:tr w:rsidR="00B67B2B" w:rsidRPr="000475C6" w:rsidTr="00CD5431">
        <w:tc>
          <w:tcPr>
            <w:tcW w:w="5949" w:type="dxa"/>
            <w:gridSpan w:val="2"/>
            <w:shd w:val="clear" w:color="auto" w:fill="D9D9D9" w:themeFill="background1" w:themeFillShade="D9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Other components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lutathione (reduced)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03</w:t>
            </w:r>
          </w:p>
        </w:tc>
      </w:tr>
      <w:tr w:rsidR="00B67B2B" w:rsidRPr="000475C6" w:rsidTr="00CD5431">
        <w:tc>
          <w:tcPr>
            <w:tcW w:w="4528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henol Red</w:t>
            </w:r>
          </w:p>
        </w:tc>
        <w:tc>
          <w:tcPr>
            <w:tcW w:w="1421" w:type="dxa"/>
            <w:vAlign w:val="bottom"/>
          </w:tcPr>
          <w:p w:rsidR="00B67B2B" w:rsidRPr="000475C6" w:rsidRDefault="00B67B2B" w:rsidP="00CD5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475C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,013</w:t>
            </w:r>
          </w:p>
        </w:tc>
      </w:tr>
    </w:tbl>
    <w:p w:rsidR="00B67B2B" w:rsidRPr="000475C6" w:rsidRDefault="00B67B2B" w:rsidP="00B67B2B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B67B2B" w:rsidRPr="00B67B2B" w:rsidRDefault="00B67B2B">
      <w:pPr>
        <w:rPr>
          <w:lang w:val="en-US"/>
        </w:rPr>
      </w:pPr>
    </w:p>
    <w:sectPr w:rsidR="00B67B2B" w:rsidRPr="00B67B2B" w:rsidSect="003C35D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B2B"/>
    <w:rsid w:val="003C35DC"/>
    <w:rsid w:val="003F187C"/>
    <w:rsid w:val="00B67B2B"/>
    <w:rsid w:val="00CB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D30D216-0D57-EE45-AE30-F1052840B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7B2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B67B2B"/>
    <w:pPr>
      <w:spacing w:after="200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B67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Gommers</dc:creator>
  <cp:keywords/>
  <dc:description/>
  <cp:lastModifiedBy>Lisanne Gommers</cp:lastModifiedBy>
  <cp:revision>3</cp:revision>
  <dcterms:created xsi:type="dcterms:W3CDTF">2019-05-24T10:00:00Z</dcterms:created>
  <dcterms:modified xsi:type="dcterms:W3CDTF">2019-05-24T10:13:00Z</dcterms:modified>
</cp:coreProperties>
</file>